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5A0" w:rsidRPr="00A97682" w:rsidRDefault="00A9768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E47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ligonucleotides used in the</w:t>
      </w:r>
      <w:r w:rsidRPr="00CB7D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ud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8F3D13" w:rsidRPr="008F3D13" w:rsidTr="00892D16">
        <w:trPr>
          <w:trHeight w:val="284"/>
        </w:trPr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4D70" w:rsidRPr="00334675" w:rsidRDefault="009A4D7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imer for plasmid’s PCR </w:t>
            </w:r>
            <w:proofErr w:type="spellStart"/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pping</w:t>
            </w:r>
            <w:r w:rsidRPr="0033467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334675"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it-IT"/>
              </w:rPr>
              <w:tab/>
              <w:t xml:space="preserve">   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D13" w:rsidRPr="00334675" w:rsidRDefault="008F3D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quence (5’to 3’)</w:t>
            </w:r>
          </w:p>
        </w:tc>
      </w:tr>
      <w:tr w:rsidR="008F3D13" w:rsidRPr="008F3D13" w:rsidTr="00892D16">
        <w:trPr>
          <w:trHeight w:val="284"/>
        </w:trPr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13" w:rsidRPr="00334675" w:rsidRDefault="008F3D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Rev620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13" w:rsidRPr="00334675" w:rsidRDefault="008F3D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CATCGAGGAAGGTAGCGGAC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Fw10658</w:t>
            </w: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ATGTCTGGACCGCAACCA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Rev349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CGCCGGATCAGAACGTAT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Fw3577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TGACGACCTCTGCTTCCG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Rev263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CTCACAGCCAAACTATCAGG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Rev458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CCGCTGGAACAAATCAAGGA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Rev3577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GAAGCAGAGGTCGTCATT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Fw3390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TTCAGGCTTGGTCCTTACA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Rev226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GGTGGCTAACAGGGAGA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Rev426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ATCCCGATACTTGCGTC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Rev356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AGACGATACTCCGCCAAT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Rev588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CTCCTCCAGGCACATGCGT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Fw180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TTTTCGAGGACACGGCT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Fw1085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AGGCACGAACCCAGTTGA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Rev186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GGGCAGCGCAAGTCAATC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7F7244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Fw653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TATTGAGGTGATGCGTGC</w:t>
            </w:r>
          </w:p>
        </w:tc>
      </w:tr>
      <w:tr w:rsidR="007F7244" w:rsidTr="00892D16">
        <w:trPr>
          <w:trHeight w:val="284"/>
        </w:trPr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244" w:rsidRPr="00334675" w:rsidRDefault="007F72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Rev367</w:t>
            </w: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244" w:rsidRDefault="009F5B9E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TTACGACGGGAGGAGAGA</w:t>
            </w:r>
          </w:p>
        </w:tc>
      </w:tr>
    </w:tbl>
    <w:p w:rsidR="00EF7407" w:rsidRPr="00334675" w:rsidRDefault="00EF7407" w:rsidP="00AD1637">
      <w:pPr>
        <w:spacing w:before="60"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33467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33467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34675">
        <w:rPr>
          <w:rFonts w:ascii="Times New Roman" w:eastAsia="Calibri" w:hAnsi="Times New Roman" w:cs="Times New Roman"/>
          <w:sz w:val="20"/>
          <w:szCs w:val="20"/>
          <w:lang w:val="en-US"/>
        </w:rPr>
        <w:t>All PCRs included an initial denaturation step of 3 min at 94°C, 35 cycles of denaturation, annealing and extension amplification consisting of 1 min at 94°C, 1 min at 60°C and 2 min at 72°c with 5 min at 72°C for the final extension.</w:t>
      </w:r>
    </w:p>
    <w:p w:rsidR="007F7244" w:rsidRDefault="007F7244" w:rsidP="00AD1637">
      <w:pPr>
        <w:jc w:val="both"/>
        <w:rPr>
          <w:lang w:val="en-US"/>
        </w:rPr>
      </w:pPr>
    </w:p>
    <w:p w:rsidR="005D5AC7" w:rsidRDefault="005D5AC7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5D5AC7" w:rsidTr="00212D30"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5AC7" w:rsidRDefault="005D5AC7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mer used to amplify VIM allele</w:t>
            </w:r>
            <w:r w:rsidRPr="00334675"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it-IT"/>
              </w:rPr>
              <w:t xml:space="preserve"> </w:t>
            </w:r>
            <w:r w:rsidRPr="00334675"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it-IT"/>
              </w:rPr>
              <w:tab/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5AC7" w:rsidRPr="005D5AC7" w:rsidRDefault="005D5A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quence (5’to 3’)</w:t>
            </w:r>
          </w:p>
        </w:tc>
      </w:tr>
      <w:tr w:rsidR="005D5AC7" w:rsidTr="00212D30"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5AC7" w:rsidRDefault="005D5AC7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’VIM1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5AC7" w:rsidRDefault="005D5AC7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GTTAAAAGTTATTAGTAGTT</w:t>
            </w:r>
          </w:p>
        </w:tc>
      </w:tr>
      <w:tr w:rsidR="005D5AC7" w:rsidTr="00212D30"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AC7" w:rsidRDefault="005D5AC7" w:rsidP="00212D30">
            <w:pPr>
              <w:rPr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’VIM1    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AC7" w:rsidRPr="005D5AC7" w:rsidRDefault="005D5AC7" w:rsidP="00212D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346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TACTCGGCGACTGAGCGATT</w:t>
            </w:r>
          </w:p>
        </w:tc>
      </w:tr>
    </w:tbl>
    <w:p w:rsidR="00212D30" w:rsidRPr="00334675" w:rsidRDefault="00212D30" w:rsidP="00AD1637">
      <w:pPr>
        <w:spacing w:before="60"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33467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33467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3467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PCR included an initial denaturation step of 3 min at 94°C, 35 cycles of denaturation, annealing and extension </w:t>
      </w:r>
      <w:r w:rsidR="00AD163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</w:t>
      </w:r>
      <w:r w:rsidRPr="00334675">
        <w:rPr>
          <w:rFonts w:ascii="Times New Roman" w:eastAsia="Calibri" w:hAnsi="Times New Roman" w:cs="Times New Roman"/>
          <w:sz w:val="20"/>
          <w:szCs w:val="20"/>
          <w:lang w:val="en-US"/>
        </w:rPr>
        <w:t>amplification consisting of 1 min at 94°C, 1 min at 57°C and 1 min at 72°c with 5 min at 72°C for the final extension.</w:t>
      </w:r>
    </w:p>
    <w:p w:rsidR="005D5AC7" w:rsidRPr="000769F0" w:rsidRDefault="005D5AC7" w:rsidP="00AD1637">
      <w:pPr>
        <w:jc w:val="both"/>
        <w:rPr>
          <w:lang w:val="en-US"/>
        </w:rPr>
      </w:pPr>
      <w:bookmarkStart w:id="0" w:name="_GoBack"/>
      <w:bookmarkEnd w:id="0"/>
    </w:p>
    <w:sectPr w:rsidR="005D5AC7" w:rsidRPr="000769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9F0"/>
    <w:rsid w:val="000105A0"/>
    <w:rsid w:val="000769F0"/>
    <w:rsid w:val="00212D30"/>
    <w:rsid w:val="003255A9"/>
    <w:rsid w:val="003831B4"/>
    <w:rsid w:val="00527439"/>
    <w:rsid w:val="005D5AC7"/>
    <w:rsid w:val="00654365"/>
    <w:rsid w:val="007F7244"/>
    <w:rsid w:val="00892D16"/>
    <w:rsid w:val="008F3D13"/>
    <w:rsid w:val="009A4D70"/>
    <w:rsid w:val="009F5B9E"/>
    <w:rsid w:val="00A97682"/>
    <w:rsid w:val="00AD1637"/>
    <w:rsid w:val="00CE4728"/>
    <w:rsid w:val="00D17DE2"/>
    <w:rsid w:val="00E03DE2"/>
    <w:rsid w:val="00E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B192DB-4E6C-4920-A2A4-8AE4196E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69F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7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E8100A0-2BE5-4328-9427-109D3BFE0D8E}"/>
</file>

<file path=customXml/itemProps2.xml><?xml version="1.0" encoding="utf-8"?>
<ds:datastoreItem xmlns:ds="http://schemas.openxmlformats.org/officeDocument/2006/customXml" ds:itemID="{9FD9B7DF-CE07-4083-9D64-05928C168847}"/>
</file>

<file path=customXml/itemProps3.xml><?xml version="1.0" encoding="utf-8"?>
<ds:datastoreItem xmlns:ds="http://schemas.openxmlformats.org/officeDocument/2006/customXml" ds:itemID="{4B9EEE71-6114-49E0-B16D-D7C1DC9B3D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rilli</dc:creator>
  <cp:keywords/>
  <dc:description/>
  <cp:lastModifiedBy>Eliana Esposito</cp:lastModifiedBy>
  <cp:revision>17</cp:revision>
  <dcterms:created xsi:type="dcterms:W3CDTF">2017-05-15T12:24:00Z</dcterms:created>
  <dcterms:modified xsi:type="dcterms:W3CDTF">2017-07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